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59507A" w14:textId="24D1D74C" w:rsidR="00B3128A" w:rsidRPr="00546F68" w:rsidRDefault="00063AE8" w:rsidP="00353785">
      <w:pPr>
        <w:pStyle w:val="a6"/>
        <w:keepNext/>
        <w:rPr>
          <w:rFonts w:ascii="Times New Roman" w:hAnsi="Times New Roman" w:cs="Times New Roman"/>
          <w:sz w:val="21"/>
          <w:szCs w:val="21"/>
        </w:rPr>
      </w:pPr>
      <w:bookmarkStart w:id="0" w:name="_GoBack"/>
      <w:proofErr w:type="gramStart"/>
      <w:r w:rsidRPr="00546F68">
        <w:rPr>
          <w:rFonts w:ascii="Times New Roman" w:hAnsi="Times New Roman" w:cs="Times New Roman" w:hint="eastAsia"/>
          <w:sz w:val="21"/>
          <w:szCs w:val="21"/>
        </w:rPr>
        <w:t xml:space="preserve">Supplementary </w:t>
      </w:r>
      <w:r w:rsidR="00353785" w:rsidRPr="00546F68">
        <w:rPr>
          <w:rFonts w:ascii="Times New Roman" w:hAnsi="Times New Roman" w:cs="Times New Roman"/>
          <w:sz w:val="21"/>
          <w:szCs w:val="21"/>
        </w:rPr>
        <w:t>Table 1.</w:t>
      </w:r>
      <w:proofErr w:type="gramEnd"/>
      <w:r w:rsidR="00353785" w:rsidRPr="00546F68">
        <w:rPr>
          <w:rFonts w:ascii="Times New Roman" w:hAnsi="Times New Roman" w:cs="Times New Roman"/>
          <w:sz w:val="21"/>
          <w:szCs w:val="21"/>
        </w:rPr>
        <w:t xml:space="preserve"> Pathogenic/Likely Pathogenic </w:t>
      </w:r>
      <w:r w:rsidR="00353785" w:rsidRPr="00546F68">
        <w:rPr>
          <w:rFonts w:ascii="Times New Roman" w:hAnsi="Times New Roman" w:cs="Times New Roman"/>
          <w:i/>
          <w:sz w:val="21"/>
          <w:szCs w:val="21"/>
        </w:rPr>
        <w:t>BMPR2</w:t>
      </w:r>
      <w:r w:rsidR="00353785" w:rsidRPr="00546F68">
        <w:rPr>
          <w:rFonts w:ascii="Times New Roman" w:hAnsi="Times New Roman" w:cs="Times New Roman"/>
          <w:sz w:val="21"/>
          <w:szCs w:val="21"/>
        </w:rPr>
        <w:t xml:space="preserve"> </w:t>
      </w:r>
      <w:r w:rsidR="0015444F" w:rsidRPr="00546F68">
        <w:rPr>
          <w:rFonts w:ascii="Times New Roman" w:hAnsi="Times New Roman" w:cs="Times New Roman" w:hint="eastAsia"/>
          <w:sz w:val="21"/>
          <w:szCs w:val="21"/>
        </w:rPr>
        <w:t>variant</w:t>
      </w:r>
      <w:r w:rsidR="00353785" w:rsidRPr="00546F68">
        <w:rPr>
          <w:rFonts w:ascii="Times New Roman" w:hAnsi="Times New Roman" w:cs="Times New Roman"/>
          <w:sz w:val="21"/>
          <w:szCs w:val="21"/>
        </w:rPr>
        <w:t>s</w:t>
      </w:r>
    </w:p>
    <w:tbl>
      <w:tblPr>
        <w:tblStyle w:val="a4"/>
        <w:tblW w:w="8613" w:type="dxa"/>
        <w:tblLook w:val="04A0" w:firstRow="1" w:lastRow="0" w:firstColumn="1" w:lastColumn="0" w:noHBand="0" w:noVBand="1"/>
      </w:tblPr>
      <w:tblGrid>
        <w:gridCol w:w="1318"/>
        <w:gridCol w:w="1909"/>
        <w:gridCol w:w="2526"/>
        <w:gridCol w:w="2860"/>
      </w:tblGrid>
      <w:tr w:rsidR="00597197" w:rsidRPr="00546F68" w14:paraId="0EC05823" w14:textId="77777777" w:rsidTr="00FB5EDB">
        <w:tc>
          <w:tcPr>
            <w:tcW w:w="1318" w:type="dxa"/>
          </w:tcPr>
          <w:p w14:paraId="6143EA63" w14:textId="16E166EC" w:rsidR="00597197" w:rsidRPr="00546F68" w:rsidRDefault="00597197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tients ID</w:t>
            </w:r>
          </w:p>
        </w:tc>
        <w:tc>
          <w:tcPr>
            <w:tcW w:w="1909" w:type="dxa"/>
          </w:tcPr>
          <w:p w14:paraId="0583C24B" w14:textId="45E5E328" w:rsidR="00597197" w:rsidRPr="00546F68" w:rsidRDefault="00597197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Nucleotide change</w:t>
            </w:r>
          </w:p>
        </w:tc>
        <w:tc>
          <w:tcPr>
            <w:tcW w:w="2526" w:type="dxa"/>
          </w:tcPr>
          <w:p w14:paraId="2AC1610F" w14:textId="1F485691" w:rsidR="00597197" w:rsidRPr="00546F68" w:rsidRDefault="00597197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rotein change</w:t>
            </w:r>
          </w:p>
        </w:tc>
        <w:tc>
          <w:tcPr>
            <w:tcW w:w="2860" w:type="dxa"/>
          </w:tcPr>
          <w:p w14:paraId="57B53D90" w14:textId="352DB4C5" w:rsidR="00597197" w:rsidRPr="00546F68" w:rsidRDefault="00597197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MLPA</w:t>
            </w:r>
          </w:p>
        </w:tc>
      </w:tr>
      <w:tr w:rsidR="002D68ED" w:rsidRPr="00546F68" w14:paraId="10AB312A" w14:textId="77777777" w:rsidTr="00FB5EDB">
        <w:tc>
          <w:tcPr>
            <w:tcW w:w="1318" w:type="dxa"/>
            <w:vAlign w:val="center"/>
          </w:tcPr>
          <w:p w14:paraId="0401E759" w14:textId="7BFEC994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1" w:name="_Hlk34989498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1</w:t>
            </w:r>
          </w:p>
        </w:tc>
        <w:tc>
          <w:tcPr>
            <w:tcW w:w="1909" w:type="dxa"/>
          </w:tcPr>
          <w:p w14:paraId="5814F063" w14:textId="12808526" w:rsidR="002D68ED" w:rsidRPr="00546F68" w:rsidRDefault="00FB5E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proofErr w:type="gramEnd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.551dup</w:t>
            </w:r>
          </w:p>
        </w:tc>
        <w:tc>
          <w:tcPr>
            <w:tcW w:w="2526" w:type="dxa"/>
          </w:tcPr>
          <w:p w14:paraId="3656E281" w14:textId="5CB35071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His184fs</w:t>
            </w:r>
            <w:proofErr w:type="gramEnd"/>
          </w:p>
        </w:tc>
        <w:tc>
          <w:tcPr>
            <w:tcW w:w="2860" w:type="dxa"/>
          </w:tcPr>
          <w:p w14:paraId="3E3C2EDA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1F0D058C" w14:textId="77777777" w:rsidTr="00FB5EDB">
        <w:tc>
          <w:tcPr>
            <w:tcW w:w="1318" w:type="dxa"/>
            <w:vAlign w:val="center"/>
          </w:tcPr>
          <w:p w14:paraId="1289D75A" w14:textId="1A0CFD61" w:rsidR="002D68ED" w:rsidRPr="00546F68" w:rsidRDefault="002D68ED" w:rsidP="00710262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10</w:t>
            </w:r>
          </w:p>
        </w:tc>
        <w:tc>
          <w:tcPr>
            <w:tcW w:w="1909" w:type="dxa"/>
          </w:tcPr>
          <w:p w14:paraId="4D1748EC" w14:textId="5FB848AA" w:rsidR="002D68ED" w:rsidRPr="00546F68" w:rsidRDefault="002D68ED" w:rsidP="005648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proofErr w:type="gramEnd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.796_799del</w:t>
            </w:r>
          </w:p>
        </w:tc>
        <w:tc>
          <w:tcPr>
            <w:tcW w:w="2526" w:type="dxa"/>
          </w:tcPr>
          <w:p w14:paraId="11556C8A" w14:textId="3BC890A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Arg266fs</w:t>
            </w:r>
            <w:proofErr w:type="gramEnd"/>
          </w:p>
        </w:tc>
        <w:tc>
          <w:tcPr>
            <w:tcW w:w="2860" w:type="dxa"/>
          </w:tcPr>
          <w:p w14:paraId="1531A5B4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48E1907C" w14:textId="77777777" w:rsidTr="00FB5EDB">
        <w:tc>
          <w:tcPr>
            <w:tcW w:w="1318" w:type="dxa"/>
            <w:vAlign w:val="center"/>
          </w:tcPr>
          <w:p w14:paraId="519A9AE8" w14:textId="51183F4D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17</w:t>
            </w:r>
          </w:p>
        </w:tc>
        <w:tc>
          <w:tcPr>
            <w:tcW w:w="1909" w:type="dxa"/>
          </w:tcPr>
          <w:p w14:paraId="3335A853" w14:textId="682DE07D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.631C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2526" w:type="dxa"/>
          </w:tcPr>
          <w:p w14:paraId="2C873D2A" w14:textId="186229EB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Arg211Ter</w:t>
            </w:r>
            <w:proofErr w:type="gramEnd"/>
          </w:p>
        </w:tc>
        <w:tc>
          <w:tcPr>
            <w:tcW w:w="2860" w:type="dxa"/>
          </w:tcPr>
          <w:p w14:paraId="5B4232E6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514642C0" w14:textId="77777777" w:rsidTr="00FB5EDB">
        <w:tc>
          <w:tcPr>
            <w:tcW w:w="1318" w:type="dxa"/>
            <w:vAlign w:val="center"/>
          </w:tcPr>
          <w:p w14:paraId="1070BD2A" w14:textId="26AADB33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22</w:t>
            </w:r>
          </w:p>
        </w:tc>
        <w:tc>
          <w:tcPr>
            <w:tcW w:w="1909" w:type="dxa"/>
          </w:tcPr>
          <w:p w14:paraId="5015BF1C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26" w:type="dxa"/>
          </w:tcPr>
          <w:p w14:paraId="6D51809E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60" w:type="dxa"/>
          </w:tcPr>
          <w:p w14:paraId="6AC0195E" w14:textId="09835A7D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Ex1 del, het</w:t>
            </w:r>
          </w:p>
        </w:tc>
      </w:tr>
      <w:tr w:rsidR="002D68ED" w:rsidRPr="00546F68" w14:paraId="05E319D2" w14:textId="77777777" w:rsidTr="00FB5EDB">
        <w:tc>
          <w:tcPr>
            <w:tcW w:w="1318" w:type="dxa"/>
            <w:vAlign w:val="center"/>
          </w:tcPr>
          <w:p w14:paraId="0F7BAA00" w14:textId="5F2CF6CE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27</w:t>
            </w:r>
          </w:p>
        </w:tc>
        <w:tc>
          <w:tcPr>
            <w:tcW w:w="1909" w:type="dxa"/>
          </w:tcPr>
          <w:p w14:paraId="16358B35" w14:textId="6780C4AA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OLE_LINK1"/>
            <w:bookmarkStart w:id="3" w:name="OLE_LINK2"/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proofErr w:type="gramEnd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.338dup</w:t>
            </w:r>
            <w:bookmarkEnd w:id="2"/>
            <w:bookmarkEnd w:id="3"/>
          </w:p>
        </w:tc>
        <w:tc>
          <w:tcPr>
            <w:tcW w:w="2526" w:type="dxa"/>
          </w:tcPr>
          <w:p w14:paraId="1F2A357D" w14:textId="4B863691" w:rsidR="002D68ED" w:rsidRPr="00546F68" w:rsidRDefault="002D68ED" w:rsidP="002341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Tyr113Ter</w:t>
            </w:r>
            <w:proofErr w:type="gramEnd"/>
          </w:p>
        </w:tc>
        <w:tc>
          <w:tcPr>
            <w:tcW w:w="2860" w:type="dxa"/>
          </w:tcPr>
          <w:p w14:paraId="3152CFF5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62B0B596" w14:textId="77777777" w:rsidTr="00FB5EDB">
        <w:tc>
          <w:tcPr>
            <w:tcW w:w="1318" w:type="dxa"/>
            <w:vAlign w:val="center"/>
          </w:tcPr>
          <w:p w14:paraId="74624DF3" w14:textId="6EB3ABF7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31</w:t>
            </w:r>
          </w:p>
        </w:tc>
        <w:tc>
          <w:tcPr>
            <w:tcW w:w="1909" w:type="dxa"/>
          </w:tcPr>
          <w:p w14:paraId="7A555A1C" w14:textId="31D97F86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.439C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2526" w:type="dxa"/>
          </w:tcPr>
          <w:p w14:paraId="376EE7AC" w14:textId="76E82C4B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Arg147Ter</w:t>
            </w:r>
            <w:proofErr w:type="gramEnd"/>
          </w:p>
        </w:tc>
        <w:tc>
          <w:tcPr>
            <w:tcW w:w="2860" w:type="dxa"/>
          </w:tcPr>
          <w:p w14:paraId="34BA82EF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4246F51D" w14:textId="77777777" w:rsidTr="00FB5EDB">
        <w:tc>
          <w:tcPr>
            <w:tcW w:w="1318" w:type="dxa"/>
            <w:vAlign w:val="center"/>
          </w:tcPr>
          <w:p w14:paraId="30331901" w14:textId="09BCEF03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34</w:t>
            </w:r>
          </w:p>
        </w:tc>
        <w:tc>
          <w:tcPr>
            <w:tcW w:w="1909" w:type="dxa"/>
          </w:tcPr>
          <w:p w14:paraId="33530937" w14:textId="43F82E5C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proofErr w:type="gramEnd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.705del</w:t>
            </w:r>
          </w:p>
        </w:tc>
        <w:tc>
          <w:tcPr>
            <w:tcW w:w="2526" w:type="dxa"/>
          </w:tcPr>
          <w:p w14:paraId="13955242" w14:textId="34E3201B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Asn236fs</w:t>
            </w:r>
            <w:proofErr w:type="gramEnd"/>
          </w:p>
        </w:tc>
        <w:tc>
          <w:tcPr>
            <w:tcW w:w="2860" w:type="dxa"/>
          </w:tcPr>
          <w:p w14:paraId="62816832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5DB6EE37" w14:textId="77777777" w:rsidTr="00FB5EDB">
        <w:tc>
          <w:tcPr>
            <w:tcW w:w="1318" w:type="dxa"/>
            <w:vAlign w:val="center"/>
          </w:tcPr>
          <w:p w14:paraId="730603A1" w14:textId="55B9BCF3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36</w:t>
            </w:r>
          </w:p>
        </w:tc>
        <w:tc>
          <w:tcPr>
            <w:tcW w:w="1909" w:type="dxa"/>
          </w:tcPr>
          <w:p w14:paraId="48C63238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26" w:type="dxa"/>
          </w:tcPr>
          <w:p w14:paraId="76817C8F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60" w:type="dxa"/>
          </w:tcPr>
          <w:p w14:paraId="60948191" w14:textId="18852254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Ex4 del, het</w:t>
            </w:r>
          </w:p>
        </w:tc>
      </w:tr>
      <w:tr w:rsidR="002D68ED" w:rsidRPr="00546F68" w14:paraId="3EBA3252" w14:textId="77777777" w:rsidTr="00FB5EDB">
        <w:tc>
          <w:tcPr>
            <w:tcW w:w="1318" w:type="dxa"/>
            <w:vAlign w:val="center"/>
          </w:tcPr>
          <w:p w14:paraId="307DD849" w14:textId="009E0A55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44</w:t>
            </w:r>
          </w:p>
        </w:tc>
        <w:tc>
          <w:tcPr>
            <w:tcW w:w="1909" w:type="dxa"/>
          </w:tcPr>
          <w:p w14:paraId="66DF249C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26" w:type="dxa"/>
          </w:tcPr>
          <w:p w14:paraId="198C6870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60" w:type="dxa"/>
          </w:tcPr>
          <w:p w14:paraId="3A8F5C84" w14:textId="47EADF4B" w:rsidR="002D68ED" w:rsidRPr="00546F68" w:rsidRDefault="002D68ED" w:rsidP="00597197">
            <w:pPr>
              <w:ind w:rightChars="-45" w:right="-108"/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The whole gene del, het</w:t>
            </w:r>
          </w:p>
        </w:tc>
      </w:tr>
      <w:tr w:rsidR="002D68ED" w:rsidRPr="00546F68" w14:paraId="4AD469AF" w14:textId="77777777" w:rsidTr="00FB5EDB">
        <w:tc>
          <w:tcPr>
            <w:tcW w:w="1318" w:type="dxa"/>
            <w:vAlign w:val="center"/>
          </w:tcPr>
          <w:p w14:paraId="108366D3" w14:textId="56A15F10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47</w:t>
            </w:r>
          </w:p>
        </w:tc>
        <w:tc>
          <w:tcPr>
            <w:tcW w:w="1909" w:type="dxa"/>
          </w:tcPr>
          <w:p w14:paraId="1C0C61A1" w14:textId="231755AB" w:rsidR="002D68ED" w:rsidRPr="00546F68" w:rsidRDefault="002D68ED" w:rsidP="00460C7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proofErr w:type="gramEnd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.2569del</w:t>
            </w:r>
          </w:p>
        </w:tc>
        <w:tc>
          <w:tcPr>
            <w:tcW w:w="2526" w:type="dxa"/>
          </w:tcPr>
          <w:p w14:paraId="220A2113" w14:textId="513E3738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OLE_LINK3"/>
            <w:bookmarkStart w:id="5" w:name="OLE_LINK4"/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Arg857fs</w:t>
            </w:r>
            <w:bookmarkEnd w:id="4"/>
            <w:bookmarkEnd w:id="5"/>
            <w:proofErr w:type="gramEnd"/>
          </w:p>
        </w:tc>
        <w:tc>
          <w:tcPr>
            <w:tcW w:w="2860" w:type="dxa"/>
          </w:tcPr>
          <w:p w14:paraId="79A3A998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185BABBE" w14:textId="77777777" w:rsidTr="00FB5EDB">
        <w:tc>
          <w:tcPr>
            <w:tcW w:w="1318" w:type="dxa"/>
            <w:vAlign w:val="center"/>
          </w:tcPr>
          <w:p w14:paraId="3CF53743" w14:textId="3CB228E6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51</w:t>
            </w:r>
          </w:p>
        </w:tc>
        <w:tc>
          <w:tcPr>
            <w:tcW w:w="1909" w:type="dxa"/>
          </w:tcPr>
          <w:p w14:paraId="2655E7DF" w14:textId="06C12C96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.1372C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2526" w:type="dxa"/>
          </w:tcPr>
          <w:p w14:paraId="48AD2A61" w14:textId="5AD93EBA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Gln458Ter</w:t>
            </w:r>
            <w:proofErr w:type="gramEnd"/>
          </w:p>
        </w:tc>
        <w:tc>
          <w:tcPr>
            <w:tcW w:w="2860" w:type="dxa"/>
          </w:tcPr>
          <w:p w14:paraId="363FB94F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6C7AE65B" w14:textId="77777777" w:rsidTr="00FB5EDB">
        <w:tc>
          <w:tcPr>
            <w:tcW w:w="1318" w:type="dxa"/>
            <w:vAlign w:val="center"/>
          </w:tcPr>
          <w:p w14:paraId="31C42BE7" w14:textId="09935FAB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52</w:t>
            </w:r>
          </w:p>
        </w:tc>
        <w:tc>
          <w:tcPr>
            <w:tcW w:w="1909" w:type="dxa"/>
          </w:tcPr>
          <w:p w14:paraId="4DD50646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26" w:type="dxa"/>
          </w:tcPr>
          <w:p w14:paraId="005E7E9B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60" w:type="dxa"/>
          </w:tcPr>
          <w:p w14:paraId="442BA540" w14:textId="73DB8785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Ex11-12 del, het</w:t>
            </w:r>
          </w:p>
        </w:tc>
      </w:tr>
      <w:tr w:rsidR="002D68ED" w:rsidRPr="00546F68" w14:paraId="2AC2111F" w14:textId="77777777" w:rsidTr="00FB5EDB">
        <w:tc>
          <w:tcPr>
            <w:tcW w:w="1318" w:type="dxa"/>
            <w:vAlign w:val="center"/>
          </w:tcPr>
          <w:p w14:paraId="15B8FC2E" w14:textId="5AD5E1C7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60</w:t>
            </w:r>
          </w:p>
        </w:tc>
        <w:tc>
          <w:tcPr>
            <w:tcW w:w="1909" w:type="dxa"/>
          </w:tcPr>
          <w:p w14:paraId="74AF2648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26" w:type="dxa"/>
          </w:tcPr>
          <w:p w14:paraId="7E5C937C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60" w:type="dxa"/>
          </w:tcPr>
          <w:p w14:paraId="4092FBA6" w14:textId="3CA20315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Ex1 del, het</w:t>
            </w:r>
          </w:p>
        </w:tc>
      </w:tr>
      <w:tr w:rsidR="002D68ED" w:rsidRPr="00546F68" w14:paraId="0D9AC4C4" w14:textId="77777777" w:rsidTr="00FB5EDB">
        <w:tc>
          <w:tcPr>
            <w:tcW w:w="1318" w:type="dxa"/>
            <w:vAlign w:val="center"/>
          </w:tcPr>
          <w:p w14:paraId="553F5CE1" w14:textId="6B74DD5C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67</w:t>
            </w:r>
          </w:p>
        </w:tc>
        <w:tc>
          <w:tcPr>
            <w:tcW w:w="1909" w:type="dxa"/>
          </w:tcPr>
          <w:p w14:paraId="7ADB19F9" w14:textId="5B48482D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.944T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2526" w:type="dxa"/>
          </w:tcPr>
          <w:p w14:paraId="4280576C" w14:textId="2062EC4A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Leu315Pro</w:t>
            </w:r>
            <w:proofErr w:type="gramEnd"/>
          </w:p>
        </w:tc>
        <w:tc>
          <w:tcPr>
            <w:tcW w:w="2860" w:type="dxa"/>
          </w:tcPr>
          <w:p w14:paraId="50A6AEB6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00BFBF56" w14:textId="77777777" w:rsidTr="00FB5EDB">
        <w:tc>
          <w:tcPr>
            <w:tcW w:w="1318" w:type="dxa"/>
            <w:vAlign w:val="center"/>
          </w:tcPr>
          <w:p w14:paraId="45995E26" w14:textId="751F2733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75</w:t>
            </w:r>
          </w:p>
        </w:tc>
        <w:tc>
          <w:tcPr>
            <w:tcW w:w="1909" w:type="dxa"/>
          </w:tcPr>
          <w:p w14:paraId="27BDB5FE" w14:textId="7F05C1AF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proofErr w:type="gramEnd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.1089del</w:t>
            </w:r>
          </w:p>
        </w:tc>
        <w:tc>
          <w:tcPr>
            <w:tcW w:w="2526" w:type="dxa"/>
          </w:tcPr>
          <w:p w14:paraId="33FB911D" w14:textId="16714268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Val364fs</w:t>
            </w:r>
            <w:proofErr w:type="gramEnd"/>
          </w:p>
        </w:tc>
        <w:tc>
          <w:tcPr>
            <w:tcW w:w="2860" w:type="dxa"/>
          </w:tcPr>
          <w:p w14:paraId="54FAD615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76178F1D" w14:textId="77777777" w:rsidTr="00FB5EDB">
        <w:tc>
          <w:tcPr>
            <w:tcW w:w="1318" w:type="dxa"/>
            <w:vAlign w:val="center"/>
          </w:tcPr>
          <w:p w14:paraId="244F95F3" w14:textId="0DC2E765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76</w:t>
            </w:r>
          </w:p>
        </w:tc>
        <w:tc>
          <w:tcPr>
            <w:tcW w:w="1909" w:type="dxa"/>
          </w:tcPr>
          <w:p w14:paraId="1C384234" w14:textId="3C9FF733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.47G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2526" w:type="dxa"/>
          </w:tcPr>
          <w:p w14:paraId="35507DD6" w14:textId="1AE4408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Trp16Ter</w:t>
            </w:r>
            <w:proofErr w:type="gramEnd"/>
          </w:p>
        </w:tc>
        <w:tc>
          <w:tcPr>
            <w:tcW w:w="2860" w:type="dxa"/>
          </w:tcPr>
          <w:p w14:paraId="6BF85661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22DE386D" w14:textId="77777777" w:rsidTr="00FB5EDB">
        <w:tc>
          <w:tcPr>
            <w:tcW w:w="1318" w:type="dxa"/>
            <w:vAlign w:val="center"/>
          </w:tcPr>
          <w:p w14:paraId="37CBC0A0" w14:textId="21A03F22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84</w:t>
            </w:r>
          </w:p>
        </w:tc>
        <w:tc>
          <w:tcPr>
            <w:tcW w:w="1909" w:type="dxa"/>
          </w:tcPr>
          <w:p w14:paraId="1EA97C24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26" w:type="dxa"/>
          </w:tcPr>
          <w:p w14:paraId="670C2587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60" w:type="dxa"/>
          </w:tcPr>
          <w:p w14:paraId="58088B93" w14:textId="521E1E89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Ex6-7 del, het</w:t>
            </w:r>
          </w:p>
        </w:tc>
      </w:tr>
      <w:tr w:rsidR="002D68ED" w:rsidRPr="00546F68" w14:paraId="43094CA5" w14:textId="77777777" w:rsidTr="00FB5EDB">
        <w:tc>
          <w:tcPr>
            <w:tcW w:w="1318" w:type="dxa"/>
            <w:vAlign w:val="center"/>
          </w:tcPr>
          <w:p w14:paraId="41F27734" w14:textId="4B396B44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98</w:t>
            </w:r>
          </w:p>
        </w:tc>
        <w:tc>
          <w:tcPr>
            <w:tcW w:w="1909" w:type="dxa"/>
          </w:tcPr>
          <w:p w14:paraId="0DD3CE80" w14:textId="2103A898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.631C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2526" w:type="dxa"/>
          </w:tcPr>
          <w:p w14:paraId="11A5B85B" w14:textId="418C2860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Arg211Ter</w:t>
            </w:r>
            <w:proofErr w:type="gramEnd"/>
          </w:p>
        </w:tc>
        <w:tc>
          <w:tcPr>
            <w:tcW w:w="2860" w:type="dxa"/>
          </w:tcPr>
          <w:p w14:paraId="1D9E22D9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5AE65619" w14:textId="77777777" w:rsidTr="00FB5EDB">
        <w:tc>
          <w:tcPr>
            <w:tcW w:w="1318" w:type="dxa"/>
            <w:vAlign w:val="center"/>
          </w:tcPr>
          <w:p w14:paraId="5AC792C9" w14:textId="25F3B7F9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109</w:t>
            </w:r>
          </w:p>
        </w:tc>
        <w:tc>
          <w:tcPr>
            <w:tcW w:w="1909" w:type="dxa"/>
          </w:tcPr>
          <w:p w14:paraId="355708EE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26" w:type="dxa"/>
          </w:tcPr>
          <w:p w14:paraId="66FE591E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60" w:type="dxa"/>
          </w:tcPr>
          <w:p w14:paraId="46ADB8C0" w14:textId="69FCE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The whole gene del, het</w:t>
            </w:r>
          </w:p>
        </w:tc>
      </w:tr>
      <w:tr w:rsidR="002D68ED" w:rsidRPr="00546F68" w14:paraId="3AD9839C" w14:textId="77777777" w:rsidTr="00FB5EDB">
        <w:tc>
          <w:tcPr>
            <w:tcW w:w="1318" w:type="dxa"/>
            <w:vAlign w:val="center"/>
          </w:tcPr>
          <w:p w14:paraId="7B83CFFF" w14:textId="2FDB3F1D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117</w:t>
            </w:r>
          </w:p>
        </w:tc>
        <w:tc>
          <w:tcPr>
            <w:tcW w:w="1909" w:type="dxa"/>
          </w:tcPr>
          <w:p w14:paraId="0ACF6C17" w14:textId="3A751B23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.178T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2526" w:type="dxa"/>
          </w:tcPr>
          <w:p w14:paraId="52726AF9" w14:textId="399ED62C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Cys60Arg</w:t>
            </w:r>
            <w:proofErr w:type="gramEnd"/>
          </w:p>
        </w:tc>
        <w:tc>
          <w:tcPr>
            <w:tcW w:w="2860" w:type="dxa"/>
          </w:tcPr>
          <w:p w14:paraId="0A7EAA47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1FF37972" w14:textId="77777777" w:rsidTr="00FB5EDB">
        <w:tc>
          <w:tcPr>
            <w:tcW w:w="1318" w:type="dxa"/>
            <w:vAlign w:val="center"/>
          </w:tcPr>
          <w:p w14:paraId="61EE76FF" w14:textId="6D34AF27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138</w:t>
            </w:r>
          </w:p>
        </w:tc>
        <w:tc>
          <w:tcPr>
            <w:tcW w:w="1909" w:type="dxa"/>
          </w:tcPr>
          <w:p w14:paraId="1457F7B2" w14:textId="3B5BF92C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proofErr w:type="gramEnd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.1249insAT</w:t>
            </w:r>
          </w:p>
        </w:tc>
        <w:tc>
          <w:tcPr>
            <w:tcW w:w="2526" w:type="dxa"/>
          </w:tcPr>
          <w:p w14:paraId="0DC62017" w14:textId="38F5C098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Phe417fs</w:t>
            </w:r>
            <w:proofErr w:type="gramEnd"/>
          </w:p>
        </w:tc>
        <w:tc>
          <w:tcPr>
            <w:tcW w:w="2860" w:type="dxa"/>
          </w:tcPr>
          <w:p w14:paraId="04C9BD38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74DD8152" w14:textId="77777777" w:rsidTr="00FB5EDB">
        <w:tc>
          <w:tcPr>
            <w:tcW w:w="1318" w:type="dxa"/>
            <w:vAlign w:val="center"/>
          </w:tcPr>
          <w:p w14:paraId="7E2E42E5" w14:textId="6D4F9E66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143</w:t>
            </w:r>
          </w:p>
        </w:tc>
        <w:tc>
          <w:tcPr>
            <w:tcW w:w="1909" w:type="dxa"/>
          </w:tcPr>
          <w:p w14:paraId="4FC95163" w14:textId="669A66B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.1789C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2526" w:type="dxa"/>
          </w:tcPr>
          <w:p w14:paraId="79442917" w14:textId="46EA5944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Arg597Ter</w:t>
            </w:r>
            <w:proofErr w:type="gramEnd"/>
          </w:p>
        </w:tc>
        <w:tc>
          <w:tcPr>
            <w:tcW w:w="2860" w:type="dxa"/>
          </w:tcPr>
          <w:p w14:paraId="46E9474C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0761B4B9" w14:textId="77777777" w:rsidTr="00FB5EDB">
        <w:tc>
          <w:tcPr>
            <w:tcW w:w="1318" w:type="dxa"/>
            <w:vAlign w:val="center"/>
          </w:tcPr>
          <w:p w14:paraId="13C94C63" w14:textId="244DE94C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145</w:t>
            </w:r>
          </w:p>
        </w:tc>
        <w:tc>
          <w:tcPr>
            <w:tcW w:w="1909" w:type="dxa"/>
          </w:tcPr>
          <w:p w14:paraId="2C8427C4" w14:textId="7618D005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.1862C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</w:p>
        </w:tc>
        <w:tc>
          <w:tcPr>
            <w:tcW w:w="2526" w:type="dxa"/>
          </w:tcPr>
          <w:p w14:paraId="64F64DB6" w14:textId="32C31692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Thr621Met</w:t>
            </w:r>
            <w:proofErr w:type="gramEnd"/>
          </w:p>
        </w:tc>
        <w:tc>
          <w:tcPr>
            <w:tcW w:w="2860" w:type="dxa"/>
          </w:tcPr>
          <w:p w14:paraId="58103235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488C0203" w14:textId="77777777" w:rsidTr="00FB5EDB">
        <w:tc>
          <w:tcPr>
            <w:tcW w:w="1318" w:type="dxa"/>
            <w:vAlign w:val="center"/>
          </w:tcPr>
          <w:p w14:paraId="1CA31F35" w14:textId="6670A6E0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150</w:t>
            </w:r>
          </w:p>
        </w:tc>
        <w:tc>
          <w:tcPr>
            <w:tcW w:w="1909" w:type="dxa"/>
          </w:tcPr>
          <w:p w14:paraId="38F0F7D7" w14:textId="14903D68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.994C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2526" w:type="dxa"/>
          </w:tcPr>
          <w:p w14:paraId="0F60C6CE" w14:textId="0145A5A0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Arg332Ter</w:t>
            </w:r>
            <w:proofErr w:type="gramEnd"/>
          </w:p>
        </w:tc>
        <w:tc>
          <w:tcPr>
            <w:tcW w:w="2860" w:type="dxa"/>
          </w:tcPr>
          <w:p w14:paraId="0EB77C32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04C5D071" w14:textId="77777777" w:rsidTr="00FB5EDB">
        <w:tc>
          <w:tcPr>
            <w:tcW w:w="1318" w:type="dxa"/>
            <w:vAlign w:val="center"/>
          </w:tcPr>
          <w:p w14:paraId="033F7C78" w14:textId="525B5E93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153</w:t>
            </w:r>
          </w:p>
        </w:tc>
        <w:tc>
          <w:tcPr>
            <w:tcW w:w="1909" w:type="dxa"/>
          </w:tcPr>
          <w:p w14:paraId="3596C376" w14:textId="7B74A75E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.2617C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2526" w:type="dxa"/>
          </w:tcPr>
          <w:p w14:paraId="73D564BA" w14:textId="67EFA2A5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Arg873Ter</w:t>
            </w:r>
            <w:proofErr w:type="gramEnd"/>
          </w:p>
        </w:tc>
        <w:tc>
          <w:tcPr>
            <w:tcW w:w="2860" w:type="dxa"/>
          </w:tcPr>
          <w:p w14:paraId="5C8622C3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0D772955" w14:textId="77777777" w:rsidTr="00FB5EDB">
        <w:tc>
          <w:tcPr>
            <w:tcW w:w="1318" w:type="dxa"/>
            <w:vAlign w:val="center"/>
          </w:tcPr>
          <w:p w14:paraId="37DB8CA7" w14:textId="63F18B34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158</w:t>
            </w:r>
          </w:p>
        </w:tc>
        <w:tc>
          <w:tcPr>
            <w:tcW w:w="1909" w:type="dxa"/>
          </w:tcPr>
          <w:p w14:paraId="7CAFC5F2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26" w:type="dxa"/>
          </w:tcPr>
          <w:p w14:paraId="7E49C89A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60" w:type="dxa"/>
          </w:tcPr>
          <w:p w14:paraId="6FA1A72A" w14:textId="377BC7C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Ex1 del, het</w:t>
            </w:r>
          </w:p>
        </w:tc>
      </w:tr>
      <w:tr w:rsidR="002D68ED" w:rsidRPr="00546F68" w14:paraId="794374DC" w14:textId="77777777" w:rsidTr="00FB5EDB">
        <w:tc>
          <w:tcPr>
            <w:tcW w:w="1318" w:type="dxa"/>
            <w:vAlign w:val="center"/>
          </w:tcPr>
          <w:p w14:paraId="6830E0F9" w14:textId="051A1987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159</w:t>
            </w:r>
          </w:p>
        </w:tc>
        <w:tc>
          <w:tcPr>
            <w:tcW w:w="1909" w:type="dxa"/>
          </w:tcPr>
          <w:p w14:paraId="3633AB7D" w14:textId="45E55FEF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.2470C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2526" w:type="dxa"/>
          </w:tcPr>
          <w:p w14:paraId="7746BDFD" w14:textId="6F3F84A2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Gln824Ter</w:t>
            </w:r>
            <w:proofErr w:type="gramEnd"/>
          </w:p>
        </w:tc>
        <w:tc>
          <w:tcPr>
            <w:tcW w:w="2860" w:type="dxa"/>
          </w:tcPr>
          <w:p w14:paraId="6FF37C1B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4AA0E368" w14:textId="77777777" w:rsidTr="00FB5EDB">
        <w:tc>
          <w:tcPr>
            <w:tcW w:w="1318" w:type="dxa"/>
            <w:vAlign w:val="center"/>
          </w:tcPr>
          <w:p w14:paraId="360A8F80" w14:textId="491E174E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163</w:t>
            </w:r>
          </w:p>
        </w:tc>
        <w:tc>
          <w:tcPr>
            <w:tcW w:w="1909" w:type="dxa"/>
          </w:tcPr>
          <w:p w14:paraId="4E2FE83B" w14:textId="5205A0FF" w:rsidR="002D68ED" w:rsidRPr="00546F68" w:rsidRDefault="002D68ED" w:rsidP="00FB5E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proofErr w:type="gramEnd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.2522del</w:t>
            </w:r>
          </w:p>
        </w:tc>
        <w:tc>
          <w:tcPr>
            <w:tcW w:w="2526" w:type="dxa"/>
          </w:tcPr>
          <w:p w14:paraId="1EED0B42" w14:textId="78B663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His841fs</w:t>
            </w:r>
            <w:proofErr w:type="gramEnd"/>
          </w:p>
        </w:tc>
        <w:tc>
          <w:tcPr>
            <w:tcW w:w="2860" w:type="dxa"/>
          </w:tcPr>
          <w:p w14:paraId="06D5A511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698AB69E" w14:textId="77777777" w:rsidTr="00FB5EDB">
        <w:tc>
          <w:tcPr>
            <w:tcW w:w="1318" w:type="dxa"/>
            <w:vAlign w:val="center"/>
          </w:tcPr>
          <w:p w14:paraId="050AE89E" w14:textId="5E2EF6E0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166</w:t>
            </w:r>
          </w:p>
        </w:tc>
        <w:tc>
          <w:tcPr>
            <w:tcW w:w="1909" w:type="dxa"/>
          </w:tcPr>
          <w:p w14:paraId="0E8A9EFD" w14:textId="36825BC5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proofErr w:type="gramEnd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.2810_2831dup</w:t>
            </w:r>
          </w:p>
        </w:tc>
        <w:tc>
          <w:tcPr>
            <w:tcW w:w="2526" w:type="dxa"/>
          </w:tcPr>
          <w:p w14:paraId="7701FC1D" w14:textId="7BE04EF8" w:rsidR="002D68ED" w:rsidRPr="00546F68" w:rsidRDefault="002D68ED" w:rsidP="0066408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Thr946Ter</w:t>
            </w:r>
            <w:proofErr w:type="gramEnd"/>
          </w:p>
        </w:tc>
        <w:tc>
          <w:tcPr>
            <w:tcW w:w="2860" w:type="dxa"/>
          </w:tcPr>
          <w:p w14:paraId="2231EB2F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5194BCD1" w14:textId="77777777" w:rsidTr="00FB5EDB">
        <w:tc>
          <w:tcPr>
            <w:tcW w:w="1318" w:type="dxa"/>
            <w:vAlign w:val="center"/>
          </w:tcPr>
          <w:p w14:paraId="798D366E" w14:textId="0822EB37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174</w:t>
            </w:r>
          </w:p>
        </w:tc>
        <w:tc>
          <w:tcPr>
            <w:tcW w:w="1909" w:type="dxa"/>
          </w:tcPr>
          <w:p w14:paraId="396E23D4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26" w:type="dxa"/>
          </w:tcPr>
          <w:p w14:paraId="51615E3F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60" w:type="dxa"/>
          </w:tcPr>
          <w:p w14:paraId="1F6975C0" w14:textId="2D265BF8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Ex8-9 del, het</w:t>
            </w:r>
          </w:p>
        </w:tc>
      </w:tr>
      <w:tr w:rsidR="002D68ED" w:rsidRPr="00546F68" w14:paraId="0BC7F7BF" w14:textId="77777777" w:rsidTr="00FB5EDB">
        <w:tc>
          <w:tcPr>
            <w:tcW w:w="1318" w:type="dxa"/>
            <w:vAlign w:val="center"/>
          </w:tcPr>
          <w:p w14:paraId="76D820B0" w14:textId="0E41007B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AH176</w:t>
            </w:r>
          </w:p>
        </w:tc>
        <w:tc>
          <w:tcPr>
            <w:tcW w:w="1909" w:type="dxa"/>
          </w:tcPr>
          <w:p w14:paraId="5C6B016A" w14:textId="49A19CDE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.631C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2526" w:type="dxa"/>
          </w:tcPr>
          <w:p w14:paraId="1022148E" w14:textId="67427CC6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Arg211Ter</w:t>
            </w:r>
            <w:proofErr w:type="gramEnd"/>
          </w:p>
        </w:tc>
        <w:tc>
          <w:tcPr>
            <w:tcW w:w="2860" w:type="dxa"/>
          </w:tcPr>
          <w:p w14:paraId="067B4549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69DE4588" w14:textId="77777777" w:rsidTr="00FB5EDB">
        <w:tc>
          <w:tcPr>
            <w:tcW w:w="1318" w:type="dxa"/>
            <w:vAlign w:val="center"/>
          </w:tcPr>
          <w:p w14:paraId="193233E9" w14:textId="4212B518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177</w:t>
            </w:r>
          </w:p>
        </w:tc>
        <w:tc>
          <w:tcPr>
            <w:tcW w:w="1909" w:type="dxa"/>
          </w:tcPr>
          <w:p w14:paraId="35FE3DFF" w14:textId="0455FA53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.631C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2526" w:type="dxa"/>
          </w:tcPr>
          <w:p w14:paraId="759D3CFF" w14:textId="7789F3AE" w:rsidR="002D68ED" w:rsidRPr="00546F68" w:rsidRDefault="002D68ED" w:rsidP="003463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Arg211Ter</w:t>
            </w:r>
            <w:proofErr w:type="gramEnd"/>
          </w:p>
        </w:tc>
        <w:tc>
          <w:tcPr>
            <w:tcW w:w="2860" w:type="dxa"/>
          </w:tcPr>
          <w:p w14:paraId="2C39E8EA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10D8DB70" w14:textId="77777777" w:rsidTr="00FB5EDB">
        <w:tc>
          <w:tcPr>
            <w:tcW w:w="1318" w:type="dxa"/>
            <w:vAlign w:val="center"/>
          </w:tcPr>
          <w:p w14:paraId="1A3E0A60" w14:textId="1AE8D72D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178</w:t>
            </w:r>
          </w:p>
        </w:tc>
        <w:tc>
          <w:tcPr>
            <w:tcW w:w="1909" w:type="dxa"/>
          </w:tcPr>
          <w:p w14:paraId="5920B2A8" w14:textId="4736167A" w:rsidR="002D68ED" w:rsidRPr="00546F68" w:rsidRDefault="002D68ED" w:rsidP="005648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proofErr w:type="gramEnd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.714_715del</w:t>
            </w:r>
          </w:p>
        </w:tc>
        <w:tc>
          <w:tcPr>
            <w:tcW w:w="2526" w:type="dxa"/>
          </w:tcPr>
          <w:p w14:paraId="5672B032" w14:textId="010922A3" w:rsidR="002D68ED" w:rsidRPr="00546F68" w:rsidRDefault="002D68ED" w:rsidP="00641B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OLE_LINK5"/>
            <w:bookmarkStart w:id="7" w:name="OLE_LINK6"/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Asn239fs</w:t>
            </w:r>
            <w:bookmarkEnd w:id="6"/>
            <w:bookmarkEnd w:id="7"/>
            <w:proofErr w:type="gramEnd"/>
          </w:p>
        </w:tc>
        <w:tc>
          <w:tcPr>
            <w:tcW w:w="2860" w:type="dxa"/>
          </w:tcPr>
          <w:p w14:paraId="08DE4DDA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4B295E48" w14:textId="77777777" w:rsidTr="00FB5EDB">
        <w:tc>
          <w:tcPr>
            <w:tcW w:w="1318" w:type="dxa"/>
            <w:vAlign w:val="center"/>
          </w:tcPr>
          <w:p w14:paraId="6764E4B9" w14:textId="48CCDB70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183</w:t>
            </w:r>
          </w:p>
        </w:tc>
        <w:tc>
          <w:tcPr>
            <w:tcW w:w="1909" w:type="dxa"/>
          </w:tcPr>
          <w:p w14:paraId="24A7853F" w14:textId="5682894D" w:rsidR="002D68ED" w:rsidRPr="00546F68" w:rsidRDefault="002D68ED" w:rsidP="005648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.852+</w:t>
            </w:r>
            <w:r w:rsidRPr="00546F68" w:rsidDel="005648D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3A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2526" w:type="dxa"/>
          </w:tcPr>
          <w:p w14:paraId="49AF74EA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60" w:type="dxa"/>
          </w:tcPr>
          <w:p w14:paraId="6B25033B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203ABC13" w14:textId="77777777" w:rsidTr="00FB5EDB">
        <w:tc>
          <w:tcPr>
            <w:tcW w:w="1318" w:type="dxa"/>
            <w:vAlign w:val="center"/>
          </w:tcPr>
          <w:p w14:paraId="480C5EB0" w14:textId="28AB405E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184</w:t>
            </w:r>
          </w:p>
        </w:tc>
        <w:tc>
          <w:tcPr>
            <w:tcW w:w="1909" w:type="dxa"/>
          </w:tcPr>
          <w:p w14:paraId="1D995404" w14:textId="0983A68A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.439C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2526" w:type="dxa"/>
          </w:tcPr>
          <w:p w14:paraId="1E38DB45" w14:textId="68DA30C1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Arg147Ter</w:t>
            </w:r>
            <w:proofErr w:type="gramEnd"/>
          </w:p>
        </w:tc>
        <w:tc>
          <w:tcPr>
            <w:tcW w:w="2860" w:type="dxa"/>
          </w:tcPr>
          <w:p w14:paraId="0640BA4A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4734AD05" w14:textId="77777777" w:rsidTr="00FB5EDB">
        <w:tc>
          <w:tcPr>
            <w:tcW w:w="1318" w:type="dxa"/>
            <w:vAlign w:val="center"/>
          </w:tcPr>
          <w:p w14:paraId="42443F88" w14:textId="0FC912FB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187</w:t>
            </w:r>
          </w:p>
        </w:tc>
        <w:tc>
          <w:tcPr>
            <w:tcW w:w="1909" w:type="dxa"/>
          </w:tcPr>
          <w:p w14:paraId="4F462D9B" w14:textId="674FCCCF" w:rsidR="002D68ED" w:rsidRPr="00546F68" w:rsidRDefault="002D68ED" w:rsidP="002560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proofErr w:type="gramEnd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.1090del</w:t>
            </w:r>
          </w:p>
        </w:tc>
        <w:tc>
          <w:tcPr>
            <w:tcW w:w="2526" w:type="dxa"/>
          </w:tcPr>
          <w:p w14:paraId="52506E0C" w14:textId="7B71066D" w:rsidR="002D68ED" w:rsidRPr="00546F68" w:rsidRDefault="002D68ED" w:rsidP="006B4D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8" w:name="OLE_LINK7"/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Val364fs</w:t>
            </w:r>
            <w:bookmarkEnd w:id="8"/>
            <w:proofErr w:type="gramEnd"/>
          </w:p>
        </w:tc>
        <w:tc>
          <w:tcPr>
            <w:tcW w:w="2860" w:type="dxa"/>
          </w:tcPr>
          <w:p w14:paraId="729A9AEC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4F838926" w14:textId="77777777" w:rsidTr="00FB5EDB">
        <w:tc>
          <w:tcPr>
            <w:tcW w:w="1318" w:type="dxa"/>
            <w:vAlign w:val="center"/>
          </w:tcPr>
          <w:p w14:paraId="6F3A4565" w14:textId="3D252CA6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190</w:t>
            </w:r>
          </w:p>
        </w:tc>
        <w:tc>
          <w:tcPr>
            <w:tcW w:w="1909" w:type="dxa"/>
          </w:tcPr>
          <w:p w14:paraId="298521FD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26" w:type="dxa"/>
          </w:tcPr>
          <w:p w14:paraId="7375A8C5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60" w:type="dxa"/>
          </w:tcPr>
          <w:p w14:paraId="03D880CF" w14:textId="0C097D80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Ex1 del, het</w:t>
            </w:r>
          </w:p>
        </w:tc>
      </w:tr>
      <w:tr w:rsidR="002D68ED" w:rsidRPr="00546F68" w14:paraId="713BC408" w14:textId="77777777" w:rsidTr="00FB5EDB">
        <w:tc>
          <w:tcPr>
            <w:tcW w:w="1318" w:type="dxa"/>
            <w:vAlign w:val="center"/>
          </w:tcPr>
          <w:p w14:paraId="657A3B56" w14:textId="57A44B68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192</w:t>
            </w:r>
          </w:p>
        </w:tc>
        <w:tc>
          <w:tcPr>
            <w:tcW w:w="1909" w:type="dxa"/>
          </w:tcPr>
          <w:p w14:paraId="1D43420A" w14:textId="00AD31F1" w:rsidR="002D68ED" w:rsidRPr="00546F68" w:rsidRDefault="002D68ED" w:rsidP="002560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.</w:t>
            </w:r>
            <w:r w:rsidRPr="00546F68" w:rsidDel="002560D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2269</w:t>
            </w:r>
            <w:r w:rsidR="00FB5EDB" w:rsidRPr="00546F68">
              <w:rPr>
                <w:rFonts w:ascii="Times New Roman" w:hAnsi="Times New Roman" w:cs="Times New Roman"/>
                <w:sz w:val="21"/>
                <w:szCs w:val="21"/>
              </w:rPr>
              <w:t>dup</w:t>
            </w:r>
          </w:p>
        </w:tc>
        <w:tc>
          <w:tcPr>
            <w:tcW w:w="2526" w:type="dxa"/>
          </w:tcPr>
          <w:p w14:paraId="38492D69" w14:textId="2324E91C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Ser757fs</w:t>
            </w:r>
            <w:proofErr w:type="gramEnd"/>
          </w:p>
        </w:tc>
        <w:tc>
          <w:tcPr>
            <w:tcW w:w="2860" w:type="dxa"/>
          </w:tcPr>
          <w:p w14:paraId="6A5FDC53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0BDF31ED" w14:textId="77777777" w:rsidTr="00FB5EDB">
        <w:tc>
          <w:tcPr>
            <w:tcW w:w="1318" w:type="dxa"/>
            <w:vAlign w:val="center"/>
          </w:tcPr>
          <w:p w14:paraId="0750777C" w14:textId="405338C6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195</w:t>
            </w:r>
          </w:p>
        </w:tc>
        <w:tc>
          <w:tcPr>
            <w:tcW w:w="1909" w:type="dxa"/>
          </w:tcPr>
          <w:p w14:paraId="35047A15" w14:textId="5A0F919D" w:rsidR="002D68ED" w:rsidRPr="00546F68" w:rsidRDefault="002D68ED" w:rsidP="00062F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proofErr w:type="gramEnd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.1161del</w:t>
            </w:r>
          </w:p>
        </w:tc>
        <w:tc>
          <w:tcPr>
            <w:tcW w:w="2526" w:type="dxa"/>
          </w:tcPr>
          <w:p w14:paraId="07CC4DA6" w14:textId="225227F4" w:rsidR="002D68ED" w:rsidRPr="00546F68" w:rsidRDefault="002D68ED" w:rsidP="001D4F9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9" w:name="OLE_LINK8"/>
            <w:bookmarkStart w:id="10" w:name="OLE_LINK9"/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Leu388</w:t>
            </w:r>
            <w:bookmarkEnd w:id="9"/>
            <w:bookmarkEnd w:id="10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Ter</w:t>
            </w:r>
            <w:proofErr w:type="gramEnd"/>
          </w:p>
        </w:tc>
        <w:tc>
          <w:tcPr>
            <w:tcW w:w="2860" w:type="dxa"/>
          </w:tcPr>
          <w:p w14:paraId="43CBA0DC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4B9818D9" w14:textId="77777777" w:rsidTr="00FB5EDB">
        <w:tc>
          <w:tcPr>
            <w:tcW w:w="1318" w:type="dxa"/>
            <w:vAlign w:val="center"/>
          </w:tcPr>
          <w:p w14:paraId="4552BB70" w14:textId="042ED30D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199</w:t>
            </w:r>
          </w:p>
        </w:tc>
        <w:tc>
          <w:tcPr>
            <w:tcW w:w="1909" w:type="dxa"/>
          </w:tcPr>
          <w:p w14:paraId="11ED8B16" w14:textId="3696AA71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.631C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2526" w:type="dxa"/>
          </w:tcPr>
          <w:p w14:paraId="60FD84D6" w14:textId="44D36F0B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Arg211Ter</w:t>
            </w:r>
            <w:proofErr w:type="gramEnd"/>
          </w:p>
        </w:tc>
        <w:tc>
          <w:tcPr>
            <w:tcW w:w="2860" w:type="dxa"/>
          </w:tcPr>
          <w:p w14:paraId="78DDE845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74D22925" w14:textId="77777777" w:rsidTr="00FB5EDB">
        <w:tc>
          <w:tcPr>
            <w:tcW w:w="1318" w:type="dxa"/>
            <w:vAlign w:val="center"/>
          </w:tcPr>
          <w:p w14:paraId="4AD1F488" w14:textId="63C36D21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210</w:t>
            </w:r>
          </w:p>
        </w:tc>
        <w:tc>
          <w:tcPr>
            <w:tcW w:w="1909" w:type="dxa"/>
          </w:tcPr>
          <w:p w14:paraId="739EDD4B" w14:textId="7E57C3B2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proofErr w:type="gramEnd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.2267del</w:t>
            </w:r>
          </w:p>
        </w:tc>
        <w:tc>
          <w:tcPr>
            <w:tcW w:w="2526" w:type="dxa"/>
          </w:tcPr>
          <w:p w14:paraId="309C88EC" w14:textId="28C6B371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Thr756fs</w:t>
            </w:r>
            <w:proofErr w:type="gramEnd"/>
          </w:p>
        </w:tc>
        <w:tc>
          <w:tcPr>
            <w:tcW w:w="2860" w:type="dxa"/>
          </w:tcPr>
          <w:p w14:paraId="003D9730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738D4AA8" w14:textId="77777777" w:rsidTr="00FB5EDB">
        <w:tc>
          <w:tcPr>
            <w:tcW w:w="1318" w:type="dxa"/>
            <w:vAlign w:val="center"/>
          </w:tcPr>
          <w:p w14:paraId="24A1B47B" w14:textId="053B98D8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212</w:t>
            </w:r>
          </w:p>
        </w:tc>
        <w:tc>
          <w:tcPr>
            <w:tcW w:w="1909" w:type="dxa"/>
          </w:tcPr>
          <w:p w14:paraId="6A95899B" w14:textId="0BC2170F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.1241G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2526" w:type="dxa"/>
          </w:tcPr>
          <w:p w14:paraId="05CCDE9F" w14:textId="07FB878B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Trp414Ter</w:t>
            </w:r>
            <w:proofErr w:type="gramEnd"/>
          </w:p>
        </w:tc>
        <w:tc>
          <w:tcPr>
            <w:tcW w:w="2860" w:type="dxa"/>
          </w:tcPr>
          <w:p w14:paraId="1F852F0A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735A58CB" w14:textId="77777777" w:rsidTr="00FB5EDB">
        <w:tc>
          <w:tcPr>
            <w:tcW w:w="1318" w:type="dxa"/>
            <w:vAlign w:val="center"/>
          </w:tcPr>
          <w:p w14:paraId="20A25AEA" w14:textId="2F0A0FB9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231</w:t>
            </w:r>
          </w:p>
        </w:tc>
        <w:tc>
          <w:tcPr>
            <w:tcW w:w="1909" w:type="dxa"/>
          </w:tcPr>
          <w:p w14:paraId="0F867417" w14:textId="039F7909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.2617C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2526" w:type="dxa"/>
          </w:tcPr>
          <w:p w14:paraId="342048DC" w14:textId="578B86FB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Arg873Ter</w:t>
            </w:r>
            <w:proofErr w:type="gramEnd"/>
          </w:p>
        </w:tc>
        <w:tc>
          <w:tcPr>
            <w:tcW w:w="2860" w:type="dxa"/>
          </w:tcPr>
          <w:p w14:paraId="5597E3BB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508B4631" w14:textId="77777777" w:rsidTr="00FB5EDB">
        <w:tc>
          <w:tcPr>
            <w:tcW w:w="1318" w:type="dxa"/>
            <w:vAlign w:val="center"/>
          </w:tcPr>
          <w:p w14:paraId="34E3B74A" w14:textId="0B630E5D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11" w:name="_Hlk33533993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236</w:t>
            </w:r>
          </w:p>
        </w:tc>
        <w:tc>
          <w:tcPr>
            <w:tcW w:w="1909" w:type="dxa"/>
          </w:tcPr>
          <w:p w14:paraId="1EFB5552" w14:textId="56428205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proofErr w:type="gramEnd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.1279del</w:t>
            </w:r>
          </w:p>
        </w:tc>
        <w:tc>
          <w:tcPr>
            <w:tcW w:w="2526" w:type="dxa"/>
          </w:tcPr>
          <w:p w14:paraId="2B04F08D" w14:textId="09BAA48D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2" w:name="OLE_LINK10"/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Glu427fs</w:t>
            </w:r>
            <w:bookmarkEnd w:id="12"/>
            <w:proofErr w:type="gramEnd"/>
          </w:p>
        </w:tc>
        <w:tc>
          <w:tcPr>
            <w:tcW w:w="2860" w:type="dxa"/>
          </w:tcPr>
          <w:p w14:paraId="778D08D1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68ED" w:rsidRPr="00546F68" w14:paraId="38F3AB23" w14:textId="77777777" w:rsidTr="00FB5EDB">
        <w:tc>
          <w:tcPr>
            <w:tcW w:w="1318" w:type="dxa"/>
            <w:vAlign w:val="center"/>
          </w:tcPr>
          <w:p w14:paraId="2476F6C3" w14:textId="6B9F162F" w:rsidR="002D68ED" w:rsidRPr="00546F68" w:rsidRDefault="002D68E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13" w:name="_Hlk33534025"/>
            <w:bookmarkEnd w:id="11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240</w:t>
            </w:r>
          </w:p>
        </w:tc>
        <w:tc>
          <w:tcPr>
            <w:tcW w:w="1909" w:type="dxa"/>
          </w:tcPr>
          <w:p w14:paraId="02E55F60" w14:textId="47D6107E" w:rsidR="002D68ED" w:rsidRPr="00546F68" w:rsidRDefault="002D68ED" w:rsidP="001A1B5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proofErr w:type="gramEnd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.1231_1244del</w:t>
            </w:r>
          </w:p>
        </w:tc>
        <w:tc>
          <w:tcPr>
            <w:tcW w:w="2526" w:type="dxa"/>
          </w:tcPr>
          <w:p w14:paraId="348892C2" w14:textId="7A4399D8" w:rsidR="002D68ED" w:rsidRPr="00546F68" w:rsidRDefault="002D68ED" w:rsidP="00BE35F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.Leu411fs</w:t>
            </w:r>
            <w:proofErr w:type="gramEnd"/>
          </w:p>
        </w:tc>
        <w:tc>
          <w:tcPr>
            <w:tcW w:w="2860" w:type="dxa"/>
          </w:tcPr>
          <w:p w14:paraId="7672EEBF" w14:textId="77777777" w:rsidR="002D68ED" w:rsidRPr="00546F68" w:rsidRDefault="002D68E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bookmarkEnd w:id="1"/>
      <w:bookmarkEnd w:id="13"/>
    </w:tbl>
    <w:p w14:paraId="41CA42C2" w14:textId="77777777" w:rsidR="006755E1" w:rsidRPr="00546F68" w:rsidRDefault="006755E1">
      <w:pPr>
        <w:rPr>
          <w:rFonts w:ascii="Times New Roman" w:hAnsi="Times New Roman" w:cs="Times New Roman"/>
          <w:sz w:val="21"/>
          <w:szCs w:val="21"/>
        </w:rPr>
      </w:pPr>
    </w:p>
    <w:p w14:paraId="076FEB0A" w14:textId="77777777" w:rsidR="006755E1" w:rsidRPr="00546F68" w:rsidRDefault="006755E1">
      <w:pPr>
        <w:rPr>
          <w:rFonts w:ascii="Times New Roman" w:hAnsi="Times New Roman" w:cs="Times New Roman"/>
          <w:sz w:val="21"/>
          <w:szCs w:val="21"/>
        </w:rPr>
      </w:pPr>
    </w:p>
    <w:p w14:paraId="6B989AF3" w14:textId="77777777" w:rsidR="006755E1" w:rsidRPr="00546F68" w:rsidRDefault="006755E1">
      <w:pPr>
        <w:rPr>
          <w:rFonts w:ascii="Times New Roman" w:hAnsi="Times New Roman" w:cs="Times New Roman"/>
          <w:sz w:val="21"/>
          <w:szCs w:val="21"/>
        </w:rPr>
      </w:pPr>
    </w:p>
    <w:p w14:paraId="240FF0D3" w14:textId="60D48845" w:rsidR="00FC2581" w:rsidRPr="00546F68" w:rsidRDefault="0042689C" w:rsidP="00FC2581">
      <w:pPr>
        <w:pStyle w:val="a6"/>
        <w:keepNext/>
        <w:rPr>
          <w:rFonts w:ascii="Times New Roman" w:hAnsi="Times New Roman" w:cs="Times New Roman"/>
          <w:sz w:val="21"/>
          <w:szCs w:val="21"/>
        </w:rPr>
      </w:pPr>
      <w:proofErr w:type="gramStart"/>
      <w:r w:rsidRPr="00546F68">
        <w:rPr>
          <w:rFonts w:ascii="Times New Roman" w:hAnsi="Times New Roman" w:cs="Times New Roman" w:hint="eastAsia"/>
          <w:sz w:val="21"/>
          <w:szCs w:val="21"/>
        </w:rPr>
        <w:t>Supplementary</w:t>
      </w:r>
      <w:r w:rsidRPr="00546F68">
        <w:rPr>
          <w:rFonts w:ascii="Times New Roman" w:hAnsi="Times New Roman" w:cs="Times New Roman"/>
          <w:sz w:val="21"/>
          <w:szCs w:val="21"/>
        </w:rPr>
        <w:t xml:space="preserve"> </w:t>
      </w:r>
      <w:r w:rsidR="00FC2581" w:rsidRPr="00546F68">
        <w:rPr>
          <w:rFonts w:ascii="Times New Roman" w:hAnsi="Times New Roman" w:cs="Times New Roman"/>
          <w:sz w:val="21"/>
          <w:szCs w:val="21"/>
        </w:rPr>
        <w:t>Table 2.</w:t>
      </w:r>
      <w:proofErr w:type="gramEnd"/>
      <w:r w:rsidR="00FC2581" w:rsidRPr="00546F68">
        <w:rPr>
          <w:rFonts w:ascii="Times New Roman" w:hAnsi="Times New Roman" w:cs="Times New Roman"/>
          <w:sz w:val="21"/>
          <w:szCs w:val="21"/>
        </w:rPr>
        <w:t xml:space="preserve"> Pathogenic/Likely Pathogenic </w:t>
      </w:r>
      <w:proofErr w:type="spellStart"/>
      <w:r w:rsidR="00FC2581" w:rsidRPr="00546F68">
        <w:rPr>
          <w:rFonts w:ascii="Times New Roman" w:hAnsi="Times New Roman" w:cs="Times New Roman"/>
          <w:sz w:val="21"/>
          <w:szCs w:val="21"/>
        </w:rPr>
        <w:t>biallelic</w:t>
      </w:r>
      <w:proofErr w:type="spellEnd"/>
      <w:r w:rsidR="00FC2581" w:rsidRPr="00546F68">
        <w:rPr>
          <w:rFonts w:ascii="Times New Roman" w:hAnsi="Times New Roman" w:cs="Times New Roman"/>
          <w:sz w:val="21"/>
          <w:szCs w:val="21"/>
        </w:rPr>
        <w:t xml:space="preserve"> </w:t>
      </w:r>
      <w:r w:rsidR="00FC2581" w:rsidRPr="00546F68">
        <w:rPr>
          <w:rFonts w:ascii="Times New Roman" w:hAnsi="Times New Roman" w:cs="Times New Roman"/>
          <w:i/>
          <w:sz w:val="21"/>
          <w:szCs w:val="21"/>
        </w:rPr>
        <w:t>EIF2AK4</w:t>
      </w:r>
      <w:r w:rsidR="00FC2581" w:rsidRPr="00546F68">
        <w:rPr>
          <w:rFonts w:ascii="Times New Roman" w:hAnsi="Times New Roman" w:cs="Times New Roman"/>
          <w:sz w:val="21"/>
          <w:szCs w:val="21"/>
        </w:rPr>
        <w:t xml:space="preserve"> mutations</w:t>
      </w:r>
    </w:p>
    <w:tbl>
      <w:tblPr>
        <w:tblStyle w:val="a4"/>
        <w:tblW w:w="9204" w:type="dxa"/>
        <w:tblLayout w:type="fixed"/>
        <w:tblLook w:val="04A0" w:firstRow="1" w:lastRow="0" w:firstColumn="1" w:lastColumn="0" w:noHBand="0" w:noVBand="1"/>
      </w:tblPr>
      <w:tblGrid>
        <w:gridCol w:w="1235"/>
        <w:gridCol w:w="3976"/>
        <w:gridCol w:w="3993"/>
      </w:tblGrid>
      <w:tr w:rsidR="00FC2581" w:rsidRPr="00546F68" w14:paraId="7689A29C" w14:textId="77777777" w:rsidTr="00AB3FD2">
        <w:tc>
          <w:tcPr>
            <w:tcW w:w="1235" w:type="dxa"/>
          </w:tcPr>
          <w:p w14:paraId="1296A738" w14:textId="77777777" w:rsidR="00FC2581" w:rsidRPr="00546F68" w:rsidRDefault="00FC2581" w:rsidP="00710262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tients ID</w:t>
            </w:r>
          </w:p>
        </w:tc>
        <w:tc>
          <w:tcPr>
            <w:tcW w:w="3976" w:type="dxa"/>
          </w:tcPr>
          <w:p w14:paraId="3899DDA5" w14:textId="77777777" w:rsidR="00FC2581" w:rsidRPr="00546F68" w:rsidRDefault="00FC2581" w:rsidP="00710262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Variant (1)</w:t>
            </w:r>
          </w:p>
        </w:tc>
        <w:tc>
          <w:tcPr>
            <w:tcW w:w="3993" w:type="dxa"/>
          </w:tcPr>
          <w:p w14:paraId="01D8D5AB" w14:textId="77777777" w:rsidR="00FC2581" w:rsidRPr="00546F68" w:rsidRDefault="00FC2581" w:rsidP="002D68ED">
            <w:pPr>
              <w:ind w:left="29" w:rightChars="-45" w:right="-108" w:hangingChars="14" w:hanging="29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Variant (2)</w:t>
            </w:r>
          </w:p>
        </w:tc>
      </w:tr>
      <w:tr w:rsidR="00FC2581" w:rsidRPr="00546F68" w14:paraId="7BF7CC5F" w14:textId="77777777" w:rsidTr="00AB3FD2">
        <w:tc>
          <w:tcPr>
            <w:tcW w:w="1235" w:type="dxa"/>
          </w:tcPr>
          <w:p w14:paraId="1930424C" w14:textId="77777777" w:rsidR="00FC2581" w:rsidRPr="00546F68" w:rsidRDefault="00FC2581" w:rsidP="00710262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3</w:t>
            </w:r>
          </w:p>
        </w:tc>
        <w:tc>
          <w:tcPr>
            <w:tcW w:w="3976" w:type="dxa"/>
          </w:tcPr>
          <w:p w14:paraId="6B6C1F52" w14:textId="0E71FF23" w:rsidR="00FC2581" w:rsidRPr="00546F68" w:rsidRDefault="00FC2581" w:rsidP="007102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.2403+1G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="00850C6E" w:rsidRPr="00546F68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3993" w:type="dxa"/>
          </w:tcPr>
          <w:p w14:paraId="2DFA7218" w14:textId="4655AB5F" w:rsidR="00FC2581" w:rsidRPr="00546F68" w:rsidRDefault="00FC2581" w:rsidP="00850C6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.2632-1G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="00850C6E" w:rsidRPr="00546F68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</w:tr>
      <w:tr w:rsidR="00FC2581" w:rsidRPr="00546F68" w14:paraId="15A6E478" w14:textId="77777777" w:rsidTr="00AB3FD2">
        <w:tc>
          <w:tcPr>
            <w:tcW w:w="1235" w:type="dxa"/>
          </w:tcPr>
          <w:p w14:paraId="6C68478E" w14:textId="77777777" w:rsidR="00FC2581" w:rsidRPr="00546F68" w:rsidRDefault="00FC2581" w:rsidP="00710262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48</w:t>
            </w:r>
          </w:p>
        </w:tc>
        <w:tc>
          <w:tcPr>
            <w:tcW w:w="3976" w:type="dxa"/>
          </w:tcPr>
          <w:p w14:paraId="778DF3EA" w14:textId="5E48DF20" w:rsidR="00FC2581" w:rsidRPr="00546F68" w:rsidRDefault="00FC2581" w:rsidP="007102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.2965C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T:p.Arg989Trp,</w:t>
            </w:r>
            <w:r w:rsidR="00850C6E" w:rsidRPr="00546F6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3993" w:type="dxa"/>
          </w:tcPr>
          <w:p w14:paraId="1BD3566A" w14:textId="5F9C2431" w:rsidR="00FC2581" w:rsidRPr="00546F68" w:rsidRDefault="00FC2581" w:rsidP="002D68ED">
            <w:pPr>
              <w:ind w:left="29" w:hangingChars="14" w:hanging="29"/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.4724T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:p.Leu1575Pro</w:t>
            </w:r>
            <w:r w:rsidR="00850C6E" w:rsidRPr="00546F68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</w:tr>
      <w:tr w:rsidR="00FC2581" w:rsidRPr="00546F68" w14:paraId="789081A1" w14:textId="77777777" w:rsidTr="00AB3FD2">
        <w:tc>
          <w:tcPr>
            <w:tcW w:w="1235" w:type="dxa"/>
          </w:tcPr>
          <w:p w14:paraId="35A4C4CB" w14:textId="77777777" w:rsidR="00FC2581" w:rsidRPr="00546F68" w:rsidRDefault="00FC2581" w:rsidP="00710262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169</w:t>
            </w:r>
          </w:p>
        </w:tc>
        <w:tc>
          <w:tcPr>
            <w:tcW w:w="3976" w:type="dxa"/>
          </w:tcPr>
          <w:p w14:paraId="0D1E7DB6" w14:textId="26072994" w:rsidR="00FC2581" w:rsidRPr="00546F68" w:rsidRDefault="00FC2581" w:rsidP="00CF62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proofErr w:type="gramEnd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CB69C9" w:rsidRPr="00546F68">
              <w:rPr>
                <w:rFonts w:ascii="Times New Roman" w:hAnsi="Times New Roman" w:cs="Times New Roman"/>
                <w:sz w:val="21"/>
                <w:szCs w:val="21"/>
              </w:rPr>
              <w:t>170del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:p.</w:t>
            </w:r>
            <w:r w:rsidR="00CF6265" w:rsidRPr="00546F68">
              <w:rPr>
                <w:rFonts w:ascii="Times New Roman" w:hAnsi="Times New Roman" w:cs="Times New Roman"/>
                <w:sz w:val="21"/>
                <w:szCs w:val="21"/>
              </w:rPr>
              <w:t>Asn57fs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="00850C6E" w:rsidRPr="00546F6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3993" w:type="dxa"/>
          </w:tcPr>
          <w:p w14:paraId="65C95A0D" w14:textId="33DCB9C7" w:rsidR="00FC2581" w:rsidRPr="00546F68" w:rsidRDefault="00FC2581" w:rsidP="007102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.4460-1G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A,</w:t>
            </w:r>
            <w:r w:rsidR="00E67B7D" w:rsidRPr="00546F6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</w:tr>
      <w:tr w:rsidR="00FC2581" w:rsidRPr="00546F68" w14:paraId="49407A48" w14:textId="77777777" w:rsidTr="00AB3FD2">
        <w:tc>
          <w:tcPr>
            <w:tcW w:w="1235" w:type="dxa"/>
          </w:tcPr>
          <w:p w14:paraId="5ACA06AE" w14:textId="77777777" w:rsidR="00FC2581" w:rsidRPr="00546F68" w:rsidRDefault="00FC2581" w:rsidP="00710262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197</w:t>
            </w:r>
          </w:p>
        </w:tc>
        <w:tc>
          <w:tcPr>
            <w:tcW w:w="3976" w:type="dxa"/>
          </w:tcPr>
          <w:p w14:paraId="136F3188" w14:textId="1E47AE12" w:rsidR="00FC2581" w:rsidRPr="00546F68" w:rsidRDefault="00FC2581" w:rsidP="00850C6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.597+1G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A, het</w:t>
            </w:r>
          </w:p>
        </w:tc>
        <w:tc>
          <w:tcPr>
            <w:tcW w:w="3993" w:type="dxa"/>
          </w:tcPr>
          <w:p w14:paraId="2BCBEC99" w14:textId="7CF6468D" w:rsidR="00FC2581" w:rsidRPr="00546F68" w:rsidRDefault="00FC2581" w:rsidP="007102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.2965C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T:p.Arg989Trp,</w:t>
            </w:r>
            <w:r w:rsidR="00850C6E" w:rsidRPr="00546F6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</w:tr>
      <w:tr w:rsidR="00FC2581" w:rsidRPr="00546F68" w14:paraId="7DB96AD9" w14:textId="77777777" w:rsidTr="00AB3FD2">
        <w:tc>
          <w:tcPr>
            <w:tcW w:w="1235" w:type="dxa"/>
          </w:tcPr>
          <w:p w14:paraId="499FE7AF" w14:textId="77777777" w:rsidR="00FC2581" w:rsidRPr="00546F68" w:rsidRDefault="00FC2581" w:rsidP="00710262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202</w:t>
            </w:r>
          </w:p>
        </w:tc>
        <w:tc>
          <w:tcPr>
            <w:tcW w:w="3976" w:type="dxa"/>
          </w:tcPr>
          <w:p w14:paraId="16880203" w14:textId="7BD2D7EC" w:rsidR="00FC2581" w:rsidRPr="00546F68" w:rsidRDefault="00B31DCE" w:rsidP="00B31D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proofErr w:type="gramEnd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 xml:space="preserve">.989_990del:p.Lys330fs, </w:t>
            </w:r>
            <w:proofErr w:type="spellStart"/>
            <w:r w:rsidR="00FC2581" w:rsidRPr="00546F68">
              <w:rPr>
                <w:rFonts w:ascii="Times New Roman" w:hAnsi="Times New Roman" w:cs="Times New Roman"/>
                <w:sz w:val="21"/>
                <w:szCs w:val="21"/>
              </w:rPr>
              <w:t>hom</w:t>
            </w:r>
            <w:proofErr w:type="spellEnd"/>
          </w:p>
        </w:tc>
        <w:tc>
          <w:tcPr>
            <w:tcW w:w="3993" w:type="dxa"/>
          </w:tcPr>
          <w:p w14:paraId="7AC1F3F8" w14:textId="77777777" w:rsidR="00FC2581" w:rsidRPr="00546F68" w:rsidRDefault="00FC2581" w:rsidP="0071026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C2581" w:rsidRPr="00546F68" w14:paraId="0859C21C" w14:textId="77777777" w:rsidTr="00AB3FD2">
        <w:tc>
          <w:tcPr>
            <w:tcW w:w="1235" w:type="dxa"/>
          </w:tcPr>
          <w:p w14:paraId="4D450D7A" w14:textId="2265D10E" w:rsidR="00FC2581" w:rsidRPr="00546F68" w:rsidRDefault="002B78F5" w:rsidP="002B78F5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215</w:t>
            </w:r>
          </w:p>
        </w:tc>
        <w:tc>
          <w:tcPr>
            <w:tcW w:w="3976" w:type="dxa"/>
          </w:tcPr>
          <w:p w14:paraId="6D22EAE4" w14:textId="71D997BF" w:rsidR="00FC2581" w:rsidRPr="00546F68" w:rsidRDefault="00CB0AAB" w:rsidP="00A1608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5F72F1" w:rsidRPr="00546F68">
              <w:rPr>
                <w:rFonts w:ascii="Times New Roman" w:hAnsi="Times New Roman" w:cs="Times New Roman"/>
                <w:sz w:val="21"/>
                <w:szCs w:val="21"/>
              </w:rPr>
              <w:t>.1753C</w:t>
            </w:r>
            <w:r w:rsidR="005F72F1" w:rsidRPr="00546F68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="005F72F1" w:rsidRPr="00546F6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="00D23507" w:rsidRPr="00546F68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="005F72F1" w:rsidRPr="00546F68">
              <w:rPr>
                <w:rFonts w:ascii="Times New Roman" w:hAnsi="Times New Roman" w:cs="Times New Roman"/>
                <w:sz w:val="21"/>
                <w:szCs w:val="21"/>
              </w:rPr>
              <w:t>p.Arg585Ter</w:t>
            </w:r>
            <w:r w:rsidR="002D4FC9" w:rsidRPr="00546F68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="00850C6E" w:rsidRPr="00546F6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2D4FC9" w:rsidRPr="00546F68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3993" w:type="dxa"/>
          </w:tcPr>
          <w:p w14:paraId="6F9A2A68" w14:textId="368DE77C" w:rsidR="00FC2581" w:rsidRPr="00546F68" w:rsidRDefault="005F72F1" w:rsidP="007102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.1628C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T:p.Pro543Leu</w:t>
            </w:r>
            <w:r w:rsidR="002D4FC9" w:rsidRPr="00546F68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="00850C6E" w:rsidRPr="00546F6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2D4FC9" w:rsidRPr="00546F68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</w:tr>
      <w:tr w:rsidR="009D0EDE" w:rsidRPr="00546F68" w14:paraId="4E960ACA" w14:textId="77777777" w:rsidTr="00AB3FD2">
        <w:tc>
          <w:tcPr>
            <w:tcW w:w="1235" w:type="dxa"/>
          </w:tcPr>
          <w:p w14:paraId="16BB53A3" w14:textId="3A1266E2" w:rsidR="009D0EDE" w:rsidRPr="00546F68" w:rsidRDefault="009D0EDE" w:rsidP="00DA34B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227</w:t>
            </w:r>
          </w:p>
        </w:tc>
        <w:tc>
          <w:tcPr>
            <w:tcW w:w="3976" w:type="dxa"/>
          </w:tcPr>
          <w:p w14:paraId="2B845362" w14:textId="3C18C4DA" w:rsidR="009D0EDE" w:rsidRPr="00546F68" w:rsidRDefault="00557ADA" w:rsidP="00026DD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proofErr w:type="gramEnd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.4833_4836dup:p.Gln1613fs</w:t>
            </w:r>
            <w:r w:rsidR="00204305" w:rsidRPr="00546F68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9D0EDE" w:rsidRPr="00546F68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3993" w:type="dxa"/>
          </w:tcPr>
          <w:p w14:paraId="0E7F8ECD" w14:textId="3003FF51" w:rsidR="009D0EDE" w:rsidRPr="00546F68" w:rsidRDefault="009D0EDE" w:rsidP="007102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.1804G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A:p.Gly602Arg,</w:t>
            </w:r>
            <w:r w:rsidR="00850C6E" w:rsidRPr="00546F6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</w:tr>
      <w:tr w:rsidR="00C8184D" w:rsidRPr="00546F68" w14:paraId="0BCE275E" w14:textId="77777777" w:rsidTr="00AB3FD2">
        <w:tc>
          <w:tcPr>
            <w:tcW w:w="1235" w:type="dxa"/>
          </w:tcPr>
          <w:p w14:paraId="567CB180" w14:textId="7714E533" w:rsidR="00C8184D" w:rsidRPr="00546F68" w:rsidRDefault="00C8184D" w:rsidP="00710262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237</w:t>
            </w:r>
          </w:p>
        </w:tc>
        <w:tc>
          <w:tcPr>
            <w:tcW w:w="3976" w:type="dxa"/>
          </w:tcPr>
          <w:p w14:paraId="08B26B26" w14:textId="037CB254" w:rsidR="00C8184D" w:rsidRPr="00546F68" w:rsidRDefault="00C8184D" w:rsidP="007102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.3460A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T:p.Lys1154Ter,</w:t>
            </w:r>
            <w:r w:rsidR="00850C6E" w:rsidRPr="00546F6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3993" w:type="dxa"/>
          </w:tcPr>
          <w:p w14:paraId="3FC536A5" w14:textId="246680B9" w:rsidR="00C8184D" w:rsidRPr="00546F68" w:rsidRDefault="00C8184D" w:rsidP="007102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.4736T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:p.Leu1579Pro,</w:t>
            </w:r>
            <w:r w:rsidR="00850C6E" w:rsidRPr="00546F6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</w:tr>
      <w:tr w:rsidR="00C8184D" w:rsidRPr="00546F68" w14:paraId="29ED68C6" w14:textId="77777777" w:rsidTr="00AB3FD2">
        <w:tc>
          <w:tcPr>
            <w:tcW w:w="1235" w:type="dxa"/>
          </w:tcPr>
          <w:p w14:paraId="13D43F49" w14:textId="3268BC96" w:rsidR="00C8184D" w:rsidRPr="00546F68" w:rsidRDefault="00C8184D" w:rsidP="00DA34B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238</w:t>
            </w:r>
          </w:p>
        </w:tc>
        <w:tc>
          <w:tcPr>
            <w:tcW w:w="3976" w:type="dxa"/>
          </w:tcPr>
          <w:p w14:paraId="508C9F32" w14:textId="1D44C493" w:rsidR="00C8184D" w:rsidRPr="00546F68" w:rsidRDefault="00204305" w:rsidP="00026DD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4" w:name="OLE_LINK11"/>
            <w:bookmarkStart w:id="15" w:name="OLE_LINK12"/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proofErr w:type="gramEnd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.4833_4836dup:p.Gln1613fs</w:t>
            </w:r>
            <w:bookmarkEnd w:id="14"/>
            <w:bookmarkEnd w:id="15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, het</w:t>
            </w:r>
          </w:p>
        </w:tc>
        <w:tc>
          <w:tcPr>
            <w:tcW w:w="3993" w:type="dxa"/>
          </w:tcPr>
          <w:p w14:paraId="3DC42C89" w14:textId="0B6B7863" w:rsidR="00C8184D" w:rsidRPr="00546F68" w:rsidRDefault="0069433D" w:rsidP="00D07DE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proofErr w:type="gramEnd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.1942A&gt;T:p.Ile648Phe</w:t>
            </w:r>
            <w:r w:rsidR="00FC78DD" w:rsidRPr="00546F68">
              <w:rPr>
                <w:rFonts w:ascii="Times New Roman" w:hAnsi="Times New Roman" w:cs="Times New Roman"/>
                <w:sz w:val="21"/>
                <w:szCs w:val="21"/>
              </w:rPr>
              <w:t>, het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C8184D" w:rsidRPr="00546F68" w14:paraId="7F2F62BC" w14:textId="77777777" w:rsidTr="00AB3FD2">
        <w:tc>
          <w:tcPr>
            <w:tcW w:w="1235" w:type="dxa"/>
          </w:tcPr>
          <w:p w14:paraId="485C91BC" w14:textId="77179D08" w:rsidR="00C8184D" w:rsidRPr="00546F68" w:rsidRDefault="00C8184D" w:rsidP="00205431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PAH241</w:t>
            </w:r>
          </w:p>
        </w:tc>
        <w:tc>
          <w:tcPr>
            <w:tcW w:w="3976" w:type="dxa"/>
          </w:tcPr>
          <w:p w14:paraId="224FC353" w14:textId="080F99B5" w:rsidR="00C8184D" w:rsidRPr="00546F68" w:rsidRDefault="00C8184D" w:rsidP="007102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c.3964C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T:p.Gln1322Ter,</w:t>
            </w:r>
            <w:r w:rsidR="00850C6E" w:rsidRPr="00546F6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546F68">
              <w:rPr>
                <w:rFonts w:ascii="Times New Roman" w:hAnsi="Times New Roman" w:cs="Times New Roman"/>
                <w:sz w:val="21"/>
                <w:szCs w:val="21"/>
              </w:rPr>
              <w:t>hom</w:t>
            </w:r>
            <w:proofErr w:type="spellEnd"/>
          </w:p>
        </w:tc>
        <w:tc>
          <w:tcPr>
            <w:tcW w:w="3993" w:type="dxa"/>
          </w:tcPr>
          <w:p w14:paraId="6904FB73" w14:textId="3DE2A01F" w:rsidR="00C8184D" w:rsidRPr="00546F68" w:rsidRDefault="00C8184D" w:rsidP="0071026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6CE6F286" w14:textId="77777777" w:rsidR="00FC2581" w:rsidRPr="00546F68" w:rsidRDefault="00FC2581" w:rsidP="00F32B2A">
      <w:pPr>
        <w:rPr>
          <w:rFonts w:ascii="Times New Roman" w:hAnsi="Times New Roman" w:cs="Times New Roman"/>
          <w:sz w:val="21"/>
          <w:szCs w:val="21"/>
        </w:rPr>
      </w:pPr>
    </w:p>
    <w:bookmarkEnd w:id="0"/>
    <w:sectPr w:rsidR="00FC2581" w:rsidRPr="00546F68" w:rsidSect="007129B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6F39E5" w14:textId="77777777" w:rsidR="00CB0EFA" w:rsidRDefault="00CB0EFA" w:rsidP="00234105">
      <w:r>
        <w:separator/>
      </w:r>
    </w:p>
  </w:endnote>
  <w:endnote w:type="continuationSeparator" w:id="0">
    <w:p w14:paraId="4828B478" w14:textId="77777777" w:rsidR="00CB0EFA" w:rsidRDefault="00CB0EFA" w:rsidP="002341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C1F266" w14:textId="77777777" w:rsidR="00CB0EFA" w:rsidRDefault="00CB0EFA" w:rsidP="00234105">
      <w:r>
        <w:separator/>
      </w:r>
    </w:p>
  </w:footnote>
  <w:footnote w:type="continuationSeparator" w:id="0">
    <w:p w14:paraId="220E99C4" w14:textId="77777777" w:rsidR="00CB0EFA" w:rsidRDefault="00CB0EFA" w:rsidP="002341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111"/>
    <w:rsid w:val="00026DD8"/>
    <w:rsid w:val="0005457A"/>
    <w:rsid w:val="00062F00"/>
    <w:rsid w:val="00063AE8"/>
    <w:rsid w:val="00085428"/>
    <w:rsid w:val="000E7E47"/>
    <w:rsid w:val="000F2136"/>
    <w:rsid w:val="00106370"/>
    <w:rsid w:val="0011373C"/>
    <w:rsid w:val="00136959"/>
    <w:rsid w:val="0014235D"/>
    <w:rsid w:val="0015444F"/>
    <w:rsid w:val="001573BB"/>
    <w:rsid w:val="00191C50"/>
    <w:rsid w:val="001A1B55"/>
    <w:rsid w:val="001A280D"/>
    <w:rsid w:val="001C23D8"/>
    <w:rsid w:val="001D4F95"/>
    <w:rsid w:val="0020180F"/>
    <w:rsid w:val="00204305"/>
    <w:rsid w:val="00205431"/>
    <w:rsid w:val="00233C2C"/>
    <w:rsid w:val="00234105"/>
    <w:rsid w:val="002560DA"/>
    <w:rsid w:val="00293A2D"/>
    <w:rsid w:val="002B78F5"/>
    <w:rsid w:val="002C5CEB"/>
    <w:rsid w:val="002D4FC9"/>
    <w:rsid w:val="002D68ED"/>
    <w:rsid w:val="00310740"/>
    <w:rsid w:val="003222EA"/>
    <w:rsid w:val="00343771"/>
    <w:rsid w:val="003463E4"/>
    <w:rsid w:val="00353785"/>
    <w:rsid w:val="00372111"/>
    <w:rsid w:val="003945AD"/>
    <w:rsid w:val="003969A4"/>
    <w:rsid w:val="003E2FD5"/>
    <w:rsid w:val="003F5A66"/>
    <w:rsid w:val="0042689C"/>
    <w:rsid w:val="00431E61"/>
    <w:rsid w:val="00460C79"/>
    <w:rsid w:val="0047611D"/>
    <w:rsid w:val="0049484F"/>
    <w:rsid w:val="004B2F95"/>
    <w:rsid w:val="004E2862"/>
    <w:rsid w:val="00522C7C"/>
    <w:rsid w:val="00546F68"/>
    <w:rsid w:val="00557ADA"/>
    <w:rsid w:val="005648D9"/>
    <w:rsid w:val="0057718A"/>
    <w:rsid w:val="005821FB"/>
    <w:rsid w:val="00587E42"/>
    <w:rsid w:val="00597197"/>
    <w:rsid w:val="005F72F1"/>
    <w:rsid w:val="00634C8F"/>
    <w:rsid w:val="00641B48"/>
    <w:rsid w:val="0064330F"/>
    <w:rsid w:val="00664086"/>
    <w:rsid w:val="00672107"/>
    <w:rsid w:val="006755E1"/>
    <w:rsid w:val="0069433D"/>
    <w:rsid w:val="00697DC8"/>
    <w:rsid w:val="006A710A"/>
    <w:rsid w:val="006B4D58"/>
    <w:rsid w:val="00710262"/>
    <w:rsid w:val="007129B2"/>
    <w:rsid w:val="00741F8A"/>
    <w:rsid w:val="00797D4F"/>
    <w:rsid w:val="007A27B2"/>
    <w:rsid w:val="007B1316"/>
    <w:rsid w:val="007B3182"/>
    <w:rsid w:val="007B5649"/>
    <w:rsid w:val="008116E4"/>
    <w:rsid w:val="00850C6E"/>
    <w:rsid w:val="008A1F69"/>
    <w:rsid w:val="008B3A83"/>
    <w:rsid w:val="008B4685"/>
    <w:rsid w:val="008F27DE"/>
    <w:rsid w:val="00926FBF"/>
    <w:rsid w:val="00983BFE"/>
    <w:rsid w:val="00991CB4"/>
    <w:rsid w:val="009A0B78"/>
    <w:rsid w:val="009C432E"/>
    <w:rsid w:val="009D0EDE"/>
    <w:rsid w:val="009E36E9"/>
    <w:rsid w:val="00A0634A"/>
    <w:rsid w:val="00A16089"/>
    <w:rsid w:val="00A6117C"/>
    <w:rsid w:val="00A77A86"/>
    <w:rsid w:val="00A83013"/>
    <w:rsid w:val="00A87BEF"/>
    <w:rsid w:val="00AB0038"/>
    <w:rsid w:val="00AB3FD2"/>
    <w:rsid w:val="00B3128A"/>
    <w:rsid w:val="00B31DCE"/>
    <w:rsid w:val="00B978D6"/>
    <w:rsid w:val="00BC6E4D"/>
    <w:rsid w:val="00BD3FC9"/>
    <w:rsid w:val="00BE2149"/>
    <w:rsid w:val="00BE35F9"/>
    <w:rsid w:val="00C00CA3"/>
    <w:rsid w:val="00C15772"/>
    <w:rsid w:val="00C368A1"/>
    <w:rsid w:val="00C41F1B"/>
    <w:rsid w:val="00C430F6"/>
    <w:rsid w:val="00C60220"/>
    <w:rsid w:val="00C8184D"/>
    <w:rsid w:val="00C96C1C"/>
    <w:rsid w:val="00CB0AAB"/>
    <w:rsid w:val="00CB0EFA"/>
    <w:rsid w:val="00CB22ED"/>
    <w:rsid w:val="00CB69C9"/>
    <w:rsid w:val="00CC2C98"/>
    <w:rsid w:val="00CF6265"/>
    <w:rsid w:val="00D07DEE"/>
    <w:rsid w:val="00D23507"/>
    <w:rsid w:val="00D30C56"/>
    <w:rsid w:val="00DA1DC1"/>
    <w:rsid w:val="00DA34BB"/>
    <w:rsid w:val="00DB2264"/>
    <w:rsid w:val="00DD1381"/>
    <w:rsid w:val="00E05EA4"/>
    <w:rsid w:val="00E31A81"/>
    <w:rsid w:val="00E66B5D"/>
    <w:rsid w:val="00E67B7D"/>
    <w:rsid w:val="00E81080"/>
    <w:rsid w:val="00E952BE"/>
    <w:rsid w:val="00EE3276"/>
    <w:rsid w:val="00EE5758"/>
    <w:rsid w:val="00F32B2A"/>
    <w:rsid w:val="00F51DF2"/>
    <w:rsid w:val="00F7461E"/>
    <w:rsid w:val="00F9652E"/>
    <w:rsid w:val="00FB5EDB"/>
    <w:rsid w:val="00FC2581"/>
    <w:rsid w:val="00FC78DD"/>
    <w:rsid w:val="00FD1382"/>
    <w:rsid w:val="00FE3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5AC8A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EastAsia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aliases w:val="Paper paragraph"/>
    <w:basedOn w:val="a"/>
    <w:autoRedefine/>
    <w:uiPriority w:val="34"/>
    <w:qFormat/>
    <w:rsid w:val="00DD1381"/>
    <w:pPr>
      <w:ind w:firstLineChars="200" w:firstLine="200"/>
    </w:pPr>
    <w:rPr>
      <w:rFonts w:eastAsia="Times New Roman"/>
    </w:rPr>
  </w:style>
  <w:style w:type="table" w:styleId="a4">
    <w:name w:val="Table Grid"/>
    <w:basedOn w:val="a1"/>
    <w:uiPriority w:val="59"/>
    <w:rsid w:val="008116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Light Shading"/>
    <w:basedOn w:val="a1"/>
    <w:uiPriority w:val="60"/>
    <w:rsid w:val="008116E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8116E4"/>
    <w:rPr>
      <w:rFonts w:asciiTheme="majorHAnsi" w:eastAsia="宋体" w:hAnsiTheme="majorHAnsi" w:cstheme="majorBidi"/>
      <w:sz w:val="20"/>
      <w:szCs w:val="20"/>
    </w:rPr>
  </w:style>
  <w:style w:type="paragraph" w:styleId="a7">
    <w:name w:val="header"/>
    <w:basedOn w:val="a"/>
    <w:link w:val="a8"/>
    <w:uiPriority w:val="99"/>
    <w:unhideWhenUsed/>
    <w:rsid w:val="002341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字符"/>
    <w:basedOn w:val="a0"/>
    <w:link w:val="a7"/>
    <w:uiPriority w:val="99"/>
    <w:rsid w:val="00234105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341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字符"/>
    <w:basedOn w:val="a0"/>
    <w:link w:val="a9"/>
    <w:uiPriority w:val="99"/>
    <w:rsid w:val="00234105"/>
    <w:rPr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234105"/>
    <w:rPr>
      <w:sz w:val="18"/>
      <w:szCs w:val="18"/>
    </w:rPr>
  </w:style>
  <w:style w:type="character" w:customStyle="1" w:styleId="ac">
    <w:name w:val="批注框文本字符"/>
    <w:basedOn w:val="a0"/>
    <w:link w:val="ab"/>
    <w:uiPriority w:val="99"/>
    <w:semiHidden/>
    <w:rsid w:val="0023410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EastAsia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aliases w:val="Paper paragraph"/>
    <w:basedOn w:val="a"/>
    <w:autoRedefine/>
    <w:uiPriority w:val="34"/>
    <w:qFormat/>
    <w:rsid w:val="00DD1381"/>
    <w:pPr>
      <w:ind w:firstLineChars="200" w:firstLine="200"/>
    </w:pPr>
    <w:rPr>
      <w:rFonts w:eastAsia="Times New Roman"/>
    </w:rPr>
  </w:style>
  <w:style w:type="table" w:styleId="a4">
    <w:name w:val="Table Grid"/>
    <w:basedOn w:val="a1"/>
    <w:uiPriority w:val="59"/>
    <w:rsid w:val="008116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Light Shading"/>
    <w:basedOn w:val="a1"/>
    <w:uiPriority w:val="60"/>
    <w:rsid w:val="008116E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8116E4"/>
    <w:rPr>
      <w:rFonts w:asciiTheme="majorHAnsi" w:eastAsia="宋体" w:hAnsiTheme="majorHAnsi" w:cstheme="majorBidi"/>
      <w:sz w:val="20"/>
      <w:szCs w:val="20"/>
    </w:rPr>
  </w:style>
  <w:style w:type="paragraph" w:styleId="a7">
    <w:name w:val="header"/>
    <w:basedOn w:val="a"/>
    <w:link w:val="a8"/>
    <w:uiPriority w:val="99"/>
    <w:unhideWhenUsed/>
    <w:rsid w:val="002341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字符"/>
    <w:basedOn w:val="a0"/>
    <w:link w:val="a7"/>
    <w:uiPriority w:val="99"/>
    <w:rsid w:val="00234105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341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字符"/>
    <w:basedOn w:val="a0"/>
    <w:link w:val="a9"/>
    <w:uiPriority w:val="99"/>
    <w:rsid w:val="00234105"/>
    <w:rPr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234105"/>
    <w:rPr>
      <w:sz w:val="18"/>
      <w:szCs w:val="18"/>
    </w:rPr>
  </w:style>
  <w:style w:type="character" w:customStyle="1" w:styleId="ac">
    <w:name w:val="批注框文本字符"/>
    <w:basedOn w:val="a0"/>
    <w:link w:val="ab"/>
    <w:uiPriority w:val="99"/>
    <w:semiHidden/>
    <w:rsid w:val="002341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30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0</Words>
  <Characters>1772</Characters>
  <Application>Microsoft Macintosh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tyegg 曾</dc:creator>
  <cp:lastModifiedBy>Saltyegg 曾</cp:lastModifiedBy>
  <cp:revision>15</cp:revision>
  <dcterms:created xsi:type="dcterms:W3CDTF">2020-03-13T02:56:00Z</dcterms:created>
  <dcterms:modified xsi:type="dcterms:W3CDTF">2020-05-07T13:15:00Z</dcterms:modified>
</cp:coreProperties>
</file>